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B1BF48" w14:textId="71028879" w:rsidR="00001476" w:rsidRDefault="00001476"/>
    <w:p w14:paraId="48E86E1C" w14:textId="73DA403C" w:rsidR="00637EE8" w:rsidRPr="000E2BE4" w:rsidRDefault="00637EE8" w:rsidP="00637EE8">
      <w:pPr>
        <w:pStyle w:val="Caption"/>
        <w:keepNext/>
        <w:spacing w:after="0"/>
        <w:rPr>
          <w:b/>
          <w:i w:val="0"/>
          <w:color w:val="auto"/>
          <w:sz w:val="22"/>
        </w:rPr>
      </w:pPr>
      <w:r w:rsidRPr="000E2BE4">
        <w:rPr>
          <w:b/>
          <w:i w:val="0"/>
          <w:color w:val="auto"/>
          <w:sz w:val="22"/>
        </w:rPr>
        <w:t xml:space="preserve">Online table </w:t>
      </w:r>
      <w:r w:rsidRPr="000E2BE4">
        <w:rPr>
          <w:b/>
          <w:i w:val="0"/>
          <w:color w:val="auto"/>
          <w:sz w:val="22"/>
        </w:rPr>
        <w:fldChar w:fldCharType="begin"/>
      </w:r>
      <w:r w:rsidRPr="000E2BE4">
        <w:rPr>
          <w:b/>
          <w:i w:val="0"/>
          <w:color w:val="auto"/>
          <w:sz w:val="22"/>
        </w:rPr>
        <w:instrText xml:space="preserve"> SEQ Table \* ARABIC </w:instrText>
      </w:r>
      <w:r w:rsidRPr="000E2BE4">
        <w:rPr>
          <w:b/>
          <w:i w:val="0"/>
          <w:color w:val="auto"/>
          <w:sz w:val="22"/>
        </w:rPr>
        <w:fldChar w:fldCharType="separate"/>
      </w:r>
      <w:r w:rsidRPr="000E2BE4">
        <w:rPr>
          <w:b/>
          <w:i w:val="0"/>
          <w:noProof/>
          <w:color w:val="auto"/>
          <w:sz w:val="22"/>
        </w:rPr>
        <w:t>1</w:t>
      </w:r>
      <w:r w:rsidRPr="000E2BE4">
        <w:rPr>
          <w:b/>
          <w:i w:val="0"/>
          <w:color w:val="auto"/>
          <w:sz w:val="22"/>
        </w:rPr>
        <w:fldChar w:fldCharType="end"/>
      </w:r>
      <w:r w:rsidRPr="000E2BE4">
        <w:rPr>
          <w:b/>
          <w:i w:val="0"/>
          <w:color w:val="auto"/>
          <w:sz w:val="22"/>
        </w:rPr>
        <w:t>. Searc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BF1301" w14:paraId="1008DD46" w14:textId="77777777" w:rsidTr="00BF1301">
        <w:tc>
          <w:tcPr>
            <w:tcW w:w="2122" w:type="dxa"/>
          </w:tcPr>
          <w:p w14:paraId="4DFBC75F" w14:textId="388FBC3D" w:rsidR="00BF1301" w:rsidRPr="00BF1301" w:rsidRDefault="00BF1301">
            <w:pPr>
              <w:rPr>
                <w:b/>
              </w:rPr>
            </w:pPr>
            <w:r w:rsidRPr="00BF1301">
              <w:rPr>
                <w:b/>
              </w:rPr>
              <w:t>Search term</w:t>
            </w:r>
          </w:p>
        </w:tc>
        <w:tc>
          <w:tcPr>
            <w:tcW w:w="6894" w:type="dxa"/>
          </w:tcPr>
          <w:p w14:paraId="4F1C6984" w14:textId="7D3531B8" w:rsidR="00BF1301" w:rsidRPr="00BF1301" w:rsidRDefault="00BF1301">
            <w:pPr>
              <w:rPr>
                <w:b/>
              </w:rPr>
            </w:pPr>
            <w:r w:rsidRPr="00BF1301">
              <w:rPr>
                <w:b/>
              </w:rPr>
              <w:t>Search string</w:t>
            </w:r>
          </w:p>
        </w:tc>
      </w:tr>
      <w:tr w:rsidR="00BF1301" w14:paraId="3C66B265" w14:textId="77777777" w:rsidTr="00BF1301">
        <w:tc>
          <w:tcPr>
            <w:tcW w:w="2122" w:type="dxa"/>
          </w:tcPr>
          <w:p w14:paraId="3F1D849F" w14:textId="6D8A05B1" w:rsidR="00BF1301" w:rsidRDefault="00BF1301">
            <w:r>
              <w:t>Statistical approach</w:t>
            </w:r>
          </w:p>
        </w:tc>
        <w:tc>
          <w:tcPr>
            <w:tcW w:w="6894" w:type="dxa"/>
          </w:tcPr>
          <w:p w14:paraId="6A759875" w14:textId="572CF3F3" w:rsidR="00BF1301" w:rsidRDefault="00BF1301">
            <w:r w:rsidRPr="00BD6449">
              <w:t>“Typology” OR “cluster” OR “latent class” OR “latent profile” OR LCA OR LPA OR “behaviour pattern” OR “lifestyle pattern”</w:t>
            </w:r>
          </w:p>
        </w:tc>
      </w:tr>
      <w:tr w:rsidR="00BF1301" w14:paraId="25FB9069" w14:textId="77777777" w:rsidTr="00BF1301">
        <w:tc>
          <w:tcPr>
            <w:tcW w:w="2122" w:type="dxa"/>
          </w:tcPr>
          <w:p w14:paraId="4AD6AA20" w14:textId="63094106" w:rsidR="00BF1301" w:rsidRDefault="00BF1301">
            <w:r>
              <w:t>Physical activity</w:t>
            </w:r>
          </w:p>
        </w:tc>
        <w:tc>
          <w:tcPr>
            <w:tcW w:w="6894" w:type="dxa"/>
          </w:tcPr>
          <w:p w14:paraId="28497ADF" w14:textId="4EEE7A4D" w:rsidR="00BF1301" w:rsidRDefault="00BF1301">
            <w:r w:rsidRPr="00BD6449">
              <w:t>(“physical activity” OR “exercise” OR “active travel” OR “sport” OR “recreation” OR “active play” OR “commute” OR “walk”</w:t>
            </w:r>
          </w:p>
        </w:tc>
      </w:tr>
      <w:tr w:rsidR="00BF1301" w14:paraId="13FC8C6C" w14:textId="77777777" w:rsidTr="00BF1301">
        <w:tc>
          <w:tcPr>
            <w:tcW w:w="2122" w:type="dxa"/>
          </w:tcPr>
          <w:p w14:paraId="3EDFC5FD" w14:textId="4DE42654" w:rsidR="00BF1301" w:rsidRDefault="00BF1301">
            <w:r>
              <w:t>Sedentary behaviour</w:t>
            </w:r>
          </w:p>
        </w:tc>
        <w:tc>
          <w:tcPr>
            <w:tcW w:w="6894" w:type="dxa"/>
          </w:tcPr>
          <w:p w14:paraId="29BB5D71" w14:textId="09E6F7F5" w:rsidR="00BF1301" w:rsidRDefault="00BF1301">
            <w:r w:rsidRPr="00BD6449">
              <w:t>(“sedentary behaviour” OR “sedentary” OR “sitting” OR “screen” OR “TV” OR “television” OR “computer use” OR “sit” OR “TV view” OR “video gaming” OR “electronic gaming” OR “e-gaming” OR “computer gaming”</w:t>
            </w:r>
          </w:p>
        </w:tc>
      </w:tr>
      <w:tr w:rsidR="00BF1301" w14:paraId="0A3F5641" w14:textId="77777777" w:rsidTr="00BF1301">
        <w:tc>
          <w:tcPr>
            <w:tcW w:w="2122" w:type="dxa"/>
          </w:tcPr>
          <w:p w14:paraId="5AA3D2F0" w14:textId="449F5342" w:rsidR="00BF1301" w:rsidRDefault="00BF1301">
            <w:r>
              <w:t>Adolescents</w:t>
            </w:r>
          </w:p>
        </w:tc>
        <w:tc>
          <w:tcPr>
            <w:tcW w:w="6894" w:type="dxa"/>
          </w:tcPr>
          <w:p w14:paraId="59E03ADF" w14:textId="633B3238" w:rsidR="00BF1301" w:rsidRDefault="00BF1301">
            <w:r w:rsidRPr="00BD6449">
              <w:t>“adolescent” OR “youth” OR “teen” OR “secondary school” OR “high school”</w:t>
            </w:r>
          </w:p>
        </w:tc>
      </w:tr>
    </w:tbl>
    <w:p w14:paraId="5B97D169" w14:textId="77777777" w:rsidR="00BF1301" w:rsidRDefault="00BF1301">
      <w:bookmarkStart w:id="0" w:name="_GoBack"/>
      <w:bookmarkEnd w:id="0"/>
    </w:p>
    <w:sectPr w:rsidR="00BF13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AF7"/>
    <w:rsid w:val="00001476"/>
    <w:rsid w:val="000E2BE4"/>
    <w:rsid w:val="00637EE8"/>
    <w:rsid w:val="00682B33"/>
    <w:rsid w:val="008B0AF7"/>
    <w:rsid w:val="00BF1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AA90B"/>
  <w15:chartTrackingRefBased/>
  <w15:docId w15:val="{93EC6C2F-DD1B-4325-A215-DC17E9577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8B0A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0AF7"/>
    <w:pPr>
      <w:spacing w:after="200" w:line="240" w:lineRule="auto"/>
    </w:pPr>
    <w:rPr>
      <w:rFonts w:eastAsia="MS Minch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0AF7"/>
    <w:rPr>
      <w:rFonts w:eastAsia="MS Mincho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0A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AF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F13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37EE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Parker</dc:creator>
  <cp:keywords/>
  <dc:description/>
  <cp:lastModifiedBy>Kate Parker</cp:lastModifiedBy>
  <cp:revision>4</cp:revision>
  <dcterms:created xsi:type="dcterms:W3CDTF">2018-01-23T03:03:00Z</dcterms:created>
  <dcterms:modified xsi:type="dcterms:W3CDTF">2018-08-10T01:45:00Z</dcterms:modified>
</cp:coreProperties>
</file>